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1440"/>
        <w:tblW w:w="10794" w:type="dxa"/>
        <w:tblLook w:val="04A0" w:firstRow="1" w:lastRow="0" w:firstColumn="1" w:lastColumn="0" w:noHBand="0" w:noVBand="1"/>
      </w:tblPr>
      <w:tblGrid>
        <w:gridCol w:w="1313"/>
        <w:gridCol w:w="1314"/>
        <w:gridCol w:w="1315"/>
        <w:gridCol w:w="3892"/>
        <w:gridCol w:w="875"/>
        <w:gridCol w:w="893"/>
        <w:gridCol w:w="1310"/>
      </w:tblGrid>
      <w:tr w:rsidR="00297D3A" w:rsidRPr="00297D3A" w14:paraId="44E73BFC" w14:textId="77777777" w:rsidTr="00297D3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ED229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279D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t B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9F23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lters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B7E4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Detail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65D2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7E169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F54DC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te</w:t>
            </w:r>
          </w:p>
        </w:tc>
      </w:tr>
      <w:tr w:rsidR="00297D3A" w:rsidRPr="00297D3A" w14:paraId="6DD1F36E" w14:textId="77777777" w:rsidTr="00297D3A">
        <w:trPr>
          <w:trHeight w:val="278"/>
        </w:trPr>
        <w:tc>
          <w:tcPr>
            <w:tcW w:w="39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17FF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((Glaucoma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ucoma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 AND ((((((((((((Cataract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) OR (Cataracts)) OR (Lens Opacities)) OR (Lens Opacity)) OR (Opacities, Lens)) OR (Opacity, Lens)) OR (Cataract, Membranous)) OR (Cataracts, Membranous)) OR (Membranous Cataract)) OR (Membranous Cataracts)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aphakia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aphakia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) AND ((Phacoemulsification) AND ((((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bectome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OR (ab 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) OR (ab 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 OR (triple procedure)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trabeculectomy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)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8F97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"glaucoma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("glaucoma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glaucoma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ucoma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glaucoma s"[All Fields])) AND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"cataracts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aractic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cataractou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lens"[All Fields] AND "opacities"[All Fields]) OR "lens opacitie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lens"[All Fields] AND "opacity"[All Fields]) OR "lens opacity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opacities"[All Fields] AND "lens"[All Fields]) OR "opacities len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opacity"[All Fields] AND "lens"[All Fields]) OR "opacity len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cataract"[All Fields] AND "membranous"[All Fields]) OR "cataract membranou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cataracts"[All Fields] AND "membranous"[All Fields])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membranous"[All Fields] AND "cataract"[All Fields]) OR "membranous cataract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membranous"[All Fields] AND "cataracts"[All Fields]) OR "membranous cataracts"[All Fields]) </w:t>
            </w: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aphakia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)) AND (("phacoemulsification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phacoemulsification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emulsification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koemulsification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AND (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bectome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(("abnormalitie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heading] OR "abnormalities"[All Fields] OR "ab"[All Fields]) AND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OR (("abnormalitie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heading] OR "abnormalities"[All Fields] OR "ab"[All Fields]) AND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OR (("triple"[All Fields] OR "triples"[All Fields]) AND ("method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methods"[All Fields] OR "procedure"[All Fields] OR "method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heading] OR "procedures"[All Fields] OR "procedural"[All Fields] OR "procedurally"[All Fields] OR "procedure s"[All Fields])) OR (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trabeculectomie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trabeculectomy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)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F7ABB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440D5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:31: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8109B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5/10/19</w:t>
            </w:r>
          </w:p>
        </w:tc>
      </w:tr>
      <w:tr w:rsidR="00297D3A" w:rsidRPr="00297D3A" w14:paraId="21FF69BE" w14:textId="77777777" w:rsidTr="00297D3A">
        <w:trPr>
          <w:trHeight w:val="278"/>
        </w:trPr>
        <w:tc>
          <w:tcPr>
            <w:tcW w:w="39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BD2C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Phacoemulsification) AND ((((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bectome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OR (ab 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) OR (ab 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 OR (triple procedure)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trabeculectomy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FE59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"phacoemulsification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phacoemulsification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emulsification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koemulsification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AND (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bectome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(("abnormalitie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heading] OR "abnormalities"[All Fields] OR "ab"[All Fields]) AND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OR (("abnormalitie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heading] OR "abnormalities"[All Fields] OR "ab"[All Fields]) AND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OR (("triple"[All Fields] OR "triples"[All Fields]) AND ("method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methods"[All Fields] OR </w:t>
            </w: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"procedure"[All Fields] OR "method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heading] OR "procedures"[All Fields] OR "procedural"[All Fields] OR "procedurally"[All Fields] OR "procedure s"[All Fields])) OR (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trabeculectomie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trabeculectomy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9378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6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3518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:30: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68CAC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5/10/19</w:t>
            </w:r>
          </w:p>
        </w:tc>
      </w:tr>
      <w:tr w:rsidR="00297D3A" w:rsidRPr="00297D3A" w14:paraId="11CE760C" w14:textId="77777777" w:rsidTr="00297D3A">
        <w:trPr>
          <w:trHeight w:val="278"/>
        </w:trPr>
        <w:tc>
          <w:tcPr>
            <w:tcW w:w="39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6DE5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(</w:t>
            </w:r>
            <w:proofErr w:type="gram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ucoma[</w:t>
            </w:r>
            <w:proofErr w:type="spellStart"/>
            <w:proofErr w:type="gram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ucoma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 AND ((((((((((((</w:t>
            </w:r>
            <w:proofErr w:type="gram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aract[</w:t>
            </w:r>
            <w:proofErr w:type="spellStart"/>
            <w:proofErr w:type="gram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) OR (Cataracts)) OR (Lens Opacities)) OR (Lens Opacity)) OR (Opacities, Lens)) OR (Opacity, Lens)) OR (Cataract, Membranous)) OR (Cataracts, Membranous)) OR (Membranous Cataract)) OR (Membranous Cataracts)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aphakia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aphakia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DC29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"glaucoma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("glaucoma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glaucoma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ucoma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glaucoma s"[All Fields])) AND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"cataracts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aractic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cataractou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lens"[All Fields] AND "opacities"[All Fields]) OR "lens opacitie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lens"[All Fields] AND "opacity"[All Fields]) OR "lens opacity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opacities"[All Fields] AND "lens"[All Fields]) OR "opacities len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opacity"[All Fields] AND "lens"[All Fields]) OR "opacity len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cataract"[All Fields] AND "membranous"[All Fields]) OR "cataract membranou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cataracts"[All Fields] AND "membranous"[All Fields])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membranous"[All Fields] AND </w:t>
            </w: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"cataract"[All Fields]) OR "membranous cataract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membranous"[All Fields] AND "cataracts"[All Fields]) OR "membranous cataract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aphakia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)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CEEF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4,1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8FF3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:29: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310C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5/10/19</w:t>
            </w:r>
          </w:p>
        </w:tc>
      </w:tr>
      <w:tr w:rsidR="00297D3A" w:rsidRPr="00297D3A" w14:paraId="69293E18" w14:textId="77777777" w:rsidTr="00297D3A">
        <w:trPr>
          <w:trHeight w:val="278"/>
        </w:trPr>
        <w:tc>
          <w:tcPr>
            <w:tcW w:w="39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37849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((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bectome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OR (ab 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) OR (ab 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 OR (triple procedure)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trabeculectomy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5EC4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bectome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(("abnormalitie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heading] OR "abnormalities"[All Fields] OR "ab"[All Fields]) AND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OR (("abnormalitie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heading] OR "abnormalities"[All Fields] OR "ab"[All Fields]) AND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rno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OR (("triple"[All Fields] OR "triples"[All Fields]) AND ("method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methods"[All Fields] OR "procedure"[All Fields] OR "methods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heading] OR "procedures"[All Fields] OR "procedural"[All Fields] OR "procedurally"[All Fields] OR "procedure s"[All Fields])) OR (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trabeculectomie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trabeculectomy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3B4D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,5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D85A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:28: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FDA9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5/10/19</w:t>
            </w:r>
          </w:p>
        </w:tc>
      </w:tr>
      <w:tr w:rsidR="00297D3A" w:rsidRPr="00297D3A" w14:paraId="67154E4F" w14:textId="77777777" w:rsidTr="00297D3A">
        <w:trPr>
          <w:trHeight w:val="278"/>
        </w:trPr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008BD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emulsific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3BB0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A0AF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phacoemulsification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phacoemulsification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coemulsification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koemulsification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39EE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,6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24FEE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:27: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12997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5/10/19</w:t>
            </w:r>
          </w:p>
        </w:tc>
      </w:tr>
      <w:tr w:rsidR="00297D3A" w:rsidRPr="00297D3A" w14:paraId="1F55DCCC" w14:textId="77777777" w:rsidTr="00297D3A">
        <w:trPr>
          <w:trHeight w:val="278"/>
        </w:trPr>
        <w:tc>
          <w:tcPr>
            <w:tcW w:w="39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1F57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((((((((((</w:t>
            </w:r>
            <w:proofErr w:type="gram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aract[</w:t>
            </w:r>
            <w:proofErr w:type="spellStart"/>
            <w:proofErr w:type="gram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) OR (Cataracts)) OR (Lens Opacities)) OR (Lens Opacity)) OR (Opacities, Lens)) OR (Opacity, Lens)) OR (Cataract, Membranous)) OR (Cataracts, Membranous)) OR (Membranous Cataract)) OR (Membranous Cataracts)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aphakia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aphakia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22FF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"cataracts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aractic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cataractou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lens"[All Fields] AND "opacities"[All Fields]) OR "lens opacities"[All Fields]) OR </w:t>
            </w: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lens"[All Fields] AND "opacity"[All Fields]) OR "lens opacity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opacities"[All Fields] AND "lens"[All Fields]) OR "opacities len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opacity"[All Fields] AND "lens"[All Fields]) OR "opacity len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cataract"[All Fields] AND "membranous"[All Fields]) OR "cataract membranou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cataracts"[All Fields] AND "membranous"[All Fields])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membranous"[All Fields] AND "cataract"[All Fields]) OR "membranous cataract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("membranous"[All Fields] AND "cataracts"[All Fields]) OR "membranous cataracts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aphakia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) OR ("cataract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cataract"[All Fields]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7B09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94,5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DF69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:26: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A280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5/10/19</w:t>
            </w:r>
          </w:p>
        </w:tc>
      </w:tr>
      <w:tr w:rsidR="00297D3A" w:rsidRPr="00297D3A" w14:paraId="5A504750" w14:textId="77777777" w:rsidTr="00297D3A">
        <w:trPr>
          <w:trHeight w:val="278"/>
        </w:trPr>
        <w:tc>
          <w:tcPr>
            <w:tcW w:w="39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3ED9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ucoma[</w:t>
            </w:r>
            <w:proofErr w:type="spellStart"/>
            <w:proofErr w:type="gram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) OR (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ucoma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BE247" w14:textId="77777777" w:rsidR="00297D3A" w:rsidRPr="00297D3A" w:rsidRDefault="00297D3A" w:rsidP="00297D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glaucoma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glaucoma"[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erms] OR "glaucoma"[All Fields] OR "</w:t>
            </w:r>
            <w:proofErr w:type="spellStart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ucomas</w:t>
            </w:r>
            <w:proofErr w:type="spellEnd"/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All Fields] OR "glaucoma s"[All Fields]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704C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,4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D76B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:23: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0C78" w14:textId="77777777" w:rsidR="00297D3A" w:rsidRPr="00297D3A" w:rsidRDefault="00297D3A" w:rsidP="00297D3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97D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5/10/19</w:t>
            </w:r>
          </w:p>
        </w:tc>
      </w:tr>
    </w:tbl>
    <w:p w14:paraId="3DE0E59E" w14:textId="77777777" w:rsidR="007F0DA0" w:rsidRDefault="007F0DA0">
      <w:pPr>
        <w:rPr>
          <w:rFonts w:hint="eastAsia"/>
        </w:rPr>
      </w:pPr>
    </w:p>
    <w:sectPr w:rsidR="007F0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D3A"/>
    <w:rsid w:val="00215E92"/>
    <w:rsid w:val="00294121"/>
    <w:rsid w:val="00297D3A"/>
    <w:rsid w:val="003F4D13"/>
    <w:rsid w:val="00561CFF"/>
    <w:rsid w:val="00591748"/>
    <w:rsid w:val="007F0DA0"/>
    <w:rsid w:val="00810251"/>
    <w:rsid w:val="0081539E"/>
    <w:rsid w:val="008806AD"/>
    <w:rsid w:val="00941C6E"/>
    <w:rsid w:val="00952D0E"/>
    <w:rsid w:val="00992A46"/>
    <w:rsid w:val="009B5DF7"/>
    <w:rsid w:val="00C16179"/>
    <w:rsid w:val="00D7574D"/>
    <w:rsid w:val="00EF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1660BD"/>
  <w15:chartTrackingRefBased/>
  <w15:docId w15:val="{13F77886-204B-406D-8F7D-3E5359CE0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7D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7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7D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7D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7D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7D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7D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7D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7D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7D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7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7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7D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7D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7D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7D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7D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7D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7D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7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7D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7D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7D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7D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7D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7D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7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7D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7D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22</Words>
  <Characters>7575</Characters>
  <Application>Microsoft Office Word</Application>
  <DocSecurity>0</DocSecurity>
  <Lines>288</Lines>
  <Paragraphs>42</Paragraphs>
  <ScaleCrop>false</ScaleCrop>
  <Company/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i crow</dc:creator>
  <cp:keywords/>
  <dc:description/>
  <cp:lastModifiedBy>adai crow</cp:lastModifiedBy>
  <cp:revision>2</cp:revision>
  <dcterms:created xsi:type="dcterms:W3CDTF">2025-10-19T07:38:00Z</dcterms:created>
  <dcterms:modified xsi:type="dcterms:W3CDTF">2025-10-19T07:42:00Z</dcterms:modified>
</cp:coreProperties>
</file>